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  <w:t>In all pictures: the mature sequences in the stem-loop structure are in uppercase except SNPs in mature sequence are in lower case; sequences outside the mature sequences are in lower case except SNPs outside the mature sequences are in uppercas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S1a: Function test of </w:t>
      </w:r>
      <w:r>
        <w:rPr>
          <w:bCs/>
        </w:rPr>
        <w:t>miR-510-T/C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/>
        <w:drawing>
          <wp:inline distT="0" distB="0" distL="0" distR="0">
            <wp:extent cx="5029200" cy="40532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05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/>
        <w:t xml:space="preserve">Variant miR-510-T/C has a ‘T’ (U) to ‘C’ transition in the seed of the predicted miR-510* (3p). Transfection assays show processing of the miR-510-3p product and its ability to knockdown the corresponding ‘si’ target sequence (bar# 8). The ‘T’ (U)/’C’ mutation produces a pre-miR-510 with much less activity (Bar # 2 vs3, bar #5 vs 6 and bar #8 vs 9). This mutation most likely affects the structure of the pre-miR-510, as it affects the function of mature miR-510 on both strands. </w:t>
      </w:r>
    </w:p>
    <w:p>
      <w:pPr>
        <w:pStyle w:val="Normal"/>
        <w:spacing w:lineRule="auto" w:line="480"/>
        <w:rPr/>
      </w:pPr>
      <w:r>
        <w:rPr/>
        <w:t>Sic-[target]-Si and Sic-[target]-Mi: Dual reporters containing the miRNA target sequences (Si, fully complementary; Mi, partially complementary) in the 3’UTR of the Renilla luciferase gene (for details, see Materials and Methods).</w:t>
      </w:r>
    </w:p>
    <w:p>
      <w:pPr>
        <w:pStyle w:val="Normal"/>
        <w:spacing w:lineRule="auto" w:line="480"/>
        <w:rPr/>
      </w:pPr>
      <w:r>
        <w:rPr/>
        <w:t>fU1-miR-[miRNA] and fU1-miR-[miRNA]-m: miRNA expression vectors containing the primary sequence of a specific miRNA gene (wild type and mutant, respectively) (for details, see Materials and Methods).</w:t>
      </w:r>
    </w:p>
    <w:p>
      <w:pPr>
        <w:pStyle w:val="Normal"/>
        <w:spacing w:lineRule="auto" w:line="480"/>
        <w:rPr/>
      </w:pPr>
      <w:r>
        <w:rPr/>
        <w:t>fU1-miR:  Expression vector alone without the miRNA gene inser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. S1b:  Northern blot test of </w:t>
      </w:r>
      <w:r>
        <w:rPr>
          <w:bCs/>
        </w:rPr>
        <w:t>miR-510-T/C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23490" cy="37668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349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Northern blot analyses confirmed that the production of both pre-miR-510 and miR-510-5p/3p were reduced. Top is the result of the blot that was hybridized with miR-510 3p probe; middle is the result that the blot was hybridized with 5p probe; bottom is the result that the blot was hybridized with U2 snoRNA probe and spike-in siRNA probe. U2 was used as RNA sample loading control. SiRNA-1 that target HIV Tat/Rev was used as transfection control. Lanes 1, 2, and 3 are miR-510; Lanes 4 and 5 are transfected with the variant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22:54:00Z</dcterms:created>
  <dc:creator>cbaker</dc:creator>
  <dc:description/>
  <cp:keywords/>
  <dc:language>en-US</dc:language>
  <cp:lastModifiedBy>cbaker</cp:lastModifiedBy>
  <dcterms:modified xsi:type="dcterms:W3CDTF">2009-06-23T22:55:00Z</dcterms:modified>
  <cp:revision>1</cp:revision>
  <dc:subject/>
  <dc:title>In all pictures: the mature sequences in the stem-loop structure are in uppercase except SNPs in mature sequence are in lower case; sequences outside the mature sequences are in lower case except SNPs outside the mature sequences are in uppercase</dc:title>
</cp:coreProperties>
</file>